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F74" w:rsidRPr="00E62521" w:rsidRDefault="00E6345F" w:rsidP="00D66754">
      <w:pPr>
        <w:ind w:right="-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  <w:r w:rsidR="00164A6B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0B84" w:rsidRPr="001A0B84">
        <w:rPr>
          <w:rFonts w:ascii="Times New Roman" w:hAnsi="Times New Roman" w:cs="Times New Roman"/>
          <w:sz w:val="24"/>
          <w:szCs w:val="24"/>
          <w:lang w:val="en-US"/>
        </w:rPr>
        <w:t>Student's t-</w:t>
      </w:r>
      <w:r w:rsidR="001A0B84" w:rsidRPr="00423D0B"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 w:rsidR="00423D0B" w:rsidRPr="00423D0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E62521" w:rsidRPr="00423D0B">
        <w:rPr>
          <w:rFonts w:ascii="Times New Roman" w:hAnsi="Times New Roman" w:cs="Times New Roman"/>
          <w:sz w:val="24"/>
          <w:szCs w:val="24"/>
          <w:lang w:val="en-US"/>
        </w:rPr>
        <w:t>equal means</w:t>
      </w:r>
      <w:r w:rsidR="00E62521" w:rsidRPr="00E6252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7649D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proofErr w:type="spellStart"/>
      <w:r w:rsidR="00E62521" w:rsidRPr="00E62521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62521" w:rsidRPr="0020121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proofErr w:type="spellEnd"/>
      <w:r w:rsidR="00E62521" w:rsidRPr="00E625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0B84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F7649D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D6675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62521" w:rsidRPr="00E62521">
        <w:rPr>
          <w:rFonts w:ascii="Times New Roman" w:hAnsi="Times New Roman" w:cs="Times New Roman"/>
          <w:sz w:val="24"/>
          <w:szCs w:val="24"/>
          <w:lang w:val="en-US"/>
        </w:rPr>
        <w:t xml:space="preserve">utbreak </w:t>
      </w:r>
      <w:r w:rsidR="001A0B84">
        <w:rPr>
          <w:rFonts w:ascii="Times New Roman" w:hAnsi="Times New Roman" w:cs="Times New Roman"/>
          <w:sz w:val="24"/>
          <w:szCs w:val="24"/>
          <w:lang w:val="en-US"/>
        </w:rPr>
        <w:t>larval cohorts</w:t>
      </w:r>
      <w:r w:rsidR="00E62521" w:rsidRPr="00E625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2521" w:rsidRPr="00E62521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="00E62521" w:rsidRPr="00E625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7649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F7649D" w:rsidRPr="001F2E2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proofErr w:type="spellEnd"/>
      <w:r w:rsidR="00F7649D" w:rsidRPr="001F2E2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F7649D">
        <w:rPr>
          <w:rFonts w:ascii="Times New Roman" w:hAnsi="Times New Roman" w:cs="Times New Roman"/>
          <w:sz w:val="24"/>
          <w:szCs w:val="24"/>
          <w:lang w:val="en-US"/>
        </w:rPr>
        <w:t xml:space="preserve">values between </w:t>
      </w:r>
      <w:r w:rsidR="00E62521" w:rsidRPr="00E62521">
        <w:rPr>
          <w:rFonts w:ascii="Times New Roman" w:hAnsi="Times New Roman" w:cs="Times New Roman"/>
          <w:sz w:val="24"/>
          <w:szCs w:val="24"/>
          <w:lang w:val="en-US"/>
        </w:rPr>
        <w:t xml:space="preserve">wild boar </w:t>
      </w:r>
      <w:r w:rsidR="001A0B84">
        <w:rPr>
          <w:rFonts w:ascii="Times New Roman" w:hAnsi="Times New Roman" w:cs="Times New Roman"/>
          <w:sz w:val="24"/>
          <w:szCs w:val="24"/>
          <w:lang w:val="en-US"/>
        </w:rPr>
        <w:t>larval cohorts</w:t>
      </w:r>
      <w:r w:rsidR="00E62521" w:rsidRPr="00E6252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625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74B5" w:rsidRPr="00AB0B0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B3937" w:rsidRPr="00AB0B06">
        <w:rPr>
          <w:rFonts w:ascii="Times New Roman" w:hAnsi="Times New Roman" w:cs="Times New Roman"/>
          <w:sz w:val="24"/>
          <w:szCs w:val="24"/>
          <w:lang w:val="en-US"/>
        </w:rPr>
        <w:t>ootstrap</w:t>
      </w:r>
      <w:r w:rsidR="005B3937">
        <w:rPr>
          <w:rFonts w:ascii="Times New Roman" w:hAnsi="Times New Roman" w:cs="Times New Roman"/>
          <w:sz w:val="24"/>
          <w:szCs w:val="24"/>
          <w:lang w:val="en-US"/>
        </w:rPr>
        <w:t xml:space="preserve"> N = 9999, permutatio</w:t>
      </w:r>
      <w:bookmarkStart w:id="0" w:name="_GoBack"/>
      <w:bookmarkEnd w:id="0"/>
      <w:r w:rsidR="005B3937">
        <w:rPr>
          <w:rFonts w:ascii="Times New Roman" w:hAnsi="Times New Roman" w:cs="Times New Roman"/>
          <w:sz w:val="24"/>
          <w:szCs w:val="24"/>
          <w:lang w:val="en-US"/>
        </w:rPr>
        <w:t>ns N = 999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551"/>
        <w:gridCol w:w="3544"/>
      </w:tblGrid>
      <w:tr w:rsidR="00E62521" w:rsidRPr="003F5F0F" w:rsidTr="001A0B84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2521" w:rsidRPr="00D66754" w:rsidRDefault="00E62521" w:rsidP="00E62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0664EB" w:rsidRDefault="00E62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Wild boar </w:t>
            </w:r>
            <w:r w:rsidR="001A0B84"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arval cohort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0664EB" w:rsidRDefault="00E62521" w:rsidP="001A0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Outbreaks 1 and 2 </w:t>
            </w:r>
            <w:r w:rsidR="001A0B84"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larval cohorts </w:t>
            </w:r>
          </w:p>
        </w:tc>
      </w:tr>
      <w:tr w:rsidR="00E62521" w:rsidRPr="003F5F0F" w:rsidTr="001A0B8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0664EB" w:rsidRDefault="00E62521" w:rsidP="00E62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0664EB" w:rsidRDefault="00E62521" w:rsidP="00E62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521" w:rsidRPr="000664EB" w:rsidRDefault="00E62521" w:rsidP="00263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</w:t>
            </w:r>
          </w:p>
        </w:tc>
      </w:tr>
      <w:tr w:rsidR="00E62521" w:rsidRPr="003F5F0F" w:rsidTr="001A0B8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0664EB" w:rsidRDefault="00E62521" w:rsidP="00E62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0664EB" w:rsidRDefault="00E62521" w:rsidP="00E62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17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521" w:rsidRPr="000664EB" w:rsidRDefault="00E62521" w:rsidP="00263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702</w:t>
            </w:r>
          </w:p>
        </w:tc>
      </w:tr>
      <w:tr w:rsidR="00E62521" w:rsidRPr="00E62521" w:rsidTr="001A0B8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2521" w:rsidRPr="000664EB" w:rsidRDefault="00E62521" w:rsidP="00E62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95% </w:t>
            </w:r>
            <w:proofErr w:type="spellStart"/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n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0664EB" w:rsidRDefault="00E62521" w:rsidP="00E62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34426-0.4898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2521" w:rsidRPr="00E62521" w:rsidRDefault="00E62521" w:rsidP="00263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16274-0.</w:t>
            </w: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413</w:t>
            </w:r>
          </w:p>
        </w:tc>
      </w:tr>
      <w:tr w:rsidR="00E62521" w:rsidRPr="00E62521" w:rsidTr="001A0B8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E62521" w:rsidRDefault="00E62521" w:rsidP="00E62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an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E62521" w:rsidRDefault="00E62521" w:rsidP="00E62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5873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2521" w:rsidRPr="00E62521" w:rsidRDefault="00E62521" w:rsidP="00263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56826</w:t>
            </w:r>
          </w:p>
        </w:tc>
      </w:tr>
      <w:tr w:rsidR="00E62521" w:rsidRPr="00E62521" w:rsidTr="001A0B8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E62521" w:rsidRDefault="00E62521" w:rsidP="00E62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E62521" w:rsidRDefault="00E62521" w:rsidP="00E62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9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521" w:rsidRPr="00E62521" w:rsidRDefault="00E62521" w:rsidP="00263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5B3937" w:rsidRPr="00E62521" w:rsidTr="001A0B8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937" w:rsidRPr="00E62521" w:rsidRDefault="005B3937" w:rsidP="00E62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 (same mea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937" w:rsidRPr="00E62521" w:rsidRDefault="005B3937" w:rsidP="00E62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E-0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3937" w:rsidRPr="00E62521" w:rsidRDefault="005B3937" w:rsidP="00263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62521" w:rsidRPr="00E62521" w:rsidTr="001A0B8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E62521" w:rsidRDefault="00E62521" w:rsidP="00E62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itical t value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521" w:rsidRPr="00E62521" w:rsidRDefault="00E62521" w:rsidP="00E62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E62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5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62521" w:rsidRPr="00E62521" w:rsidRDefault="00E62521" w:rsidP="00263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E62521" w:rsidRPr="00E62521" w:rsidRDefault="00E6252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62521" w:rsidRPr="00E62521" w:rsidSect="001A28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521"/>
    <w:rsid w:val="000664EB"/>
    <w:rsid w:val="00164A6B"/>
    <w:rsid w:val="001A0B84"/>
    <w:rsid w:val="001A28D0"/>
    <w:rsid w:val="001F2E29"/>
    <w:rsid w:val="0020121C"/>
    <w:rsid w:val="00217786"/>
    <w:rsid w:val="002636D9"/>
    <w:rsid w:val="00326BE4"/>
    <w:rsid w:val="003F5F0F"/>
    <w:rsid w:val="00423D0B"/>
    <w:rsid w:val="005B3937"/>
    <w:rsid w:val="00625226"/>
    <w:rsid w:val="006674B5"/>
    <w:rsid w:val="00AB0B06"/>
    <w:rsid w:val="00B44F74"/>
    <w:rsid w:val="00D66754"/>
    <w:rsid w:val="00E62521"/>
    <w:rsid w:val="00E6345F"/>
    <w:rsid w:val="00F37715"/>
    <w:rsid w:val="00F7649D"/>
    <w:rsid w:val="00FC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090EA9-C1DC-435F-8142-B7D9C2FA6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2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2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</dc:creator>
  <cp:keywords/>
  <dc:description/>
  <cp:lastModifiedBy>Rajalakshmi</cp:lastModifiedBy>
  <cp:revision>8</cp:revision>
  <dcterms:created xsi:type="dcterms:W3CDTF">2021-03-26T11:51:00Z</dcterms:created>
  <dcterms:modified xsi:type="dcterms:W3CDTF">2021-06-26T15:12:00Z</dcterms:modified>
</cp:coreProperties>
</file>